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8DA81" w14:textId="6F477ED8" w:rsidR="00295E93" w:rsidRDefault="00295E93" w:rsidP="00295E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6D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E6788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bookmarkStart w:id="0" w:name="_GoBack"/>
      <w:bookmarkEnd w:id="0"/>
      <w:r w:rsidRPr="00706D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jor Adverse Events</w:t>
      </w:r>
      <w:r w:rsidRPr="00706D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LVAD support stratified b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ype of device</w:t>
      </w:r>
    </w:p>
    <w:tbl>
      <w:tblPr>
        <w:tblStyle w:val="Tabellenraster"/>
        <w:tblW w:w="11477" w:type="dxa"/>
        <w:tblLook w:val="04A0" w:firstRow="1" w:lastRow="0" w:firstColumn="1" w:lastColumn="0" w:noHBand="0" w:noVBand="1"/>
      </w:tblPr>
      <w:tblGrid>
        <w:gridCol w:w="5665"/>
        <w:gridCol w:w="1843"/>
        <w:gridCol w:w="1843"/>
        <w:gridCol w:w="2126"/>
      </w:tblGrid>
      <w:tr w:rsidR="00295E93" w:rsidRPr="00706D0C" w14:paraId="56D4457B" w14:textId="77777777" w:rsidTr="003D0BB1">
        <w:trPr>
          <w:trHeight w:val="497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32F53" w14:textId="77777777" w:rsidR="00295E93" w:rsidRPr="00706D0C" w:rsidRDefault="00295E93" w:rsidP="003D0BB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B604A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mate I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9C842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VA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4497E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706D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295E93" w:rsidRPr="00706D0C" w14:paraId="67E92DC8" w14:textId="77777777" w:rsidTr="003D0BB1">
        <w:trPr>
          <w:trHeight w:val="1555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A704D" w14:textId="1BF68398" w:rsidR="00295E93" w:rsidRPr="00706D0C" w:rsidRDefault="00295E93" w:rsidP="003D0BB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jor Adverse Event, </w:t>
            </w:r>
            <w:r w:rsidRPr="00706D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 (p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</w:t>
            </w:r>
            <w:r w:rsidR="00FE67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</w:t>
            </w:r>
            <w:r w:rsidRPr="00706D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t Risk)</w:t>
            </w:r>
          </w:p>
          <w:p w14:paraId="7C331408" w14:textId="77777777" w:rsidR="00295E93" w:rsidRPr="002B5520" w:rsidRDefault="00295E93" w:rsidP="003D0B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2B5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ice Dysfunction / LVAD Pump Thrombosis</w:t>
            </w:r>
          </w:p>
          <w:p w14:paraId="4E9483D9" w14:textId="77777777" w:rsidR="00295E93" w:rsidRPr="002B5520" w:rsidRDefault="00295E93" w:rsidP="003D0B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ajor Bleeding</w:t>
            </w:r>
          </w:p>
          <w:p w14:paraId="3292E8EF" w14:textId="77777777" w:rsidR="00295E93" w:rsidRPr="00706D0C" w:rsidRDefault="00295E93" w:rsidP="003D0B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5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jor Infection</w:t>
            </w:r>
          </w:p>
          <w:p w14:paraId="48FEEF24" w14:textId="77777777" w:rsidR="00295E93" w:rsidRPr="00706D0C" w:rsidRDefault="00295E93" w:rsidP="003D0B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Cerebrovascular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v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91B81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11257C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31 (0.4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  <w:p w14:paraId="4FD80F8A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D906F6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33 (0.42)</w:t>
            </w:r>
          </w:p>
          <w:p w14:paraId="56ECDF70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1 (0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49DE2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69CAE8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63 (0.21)</w:t>
            </w:r>
          </w:p>
          <w:p w14:paraId="0499FE07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</w:p>
          <w:p w14:paraId="22B2FA8F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261 (0.9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</w:p>
          <w:p w14:paraId="4742F346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17 (0.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BAE87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E352AD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49 (0.0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&amp;</w:t>
            </w:r>
          </w:p>
          <w:p w14:paraId="40E78466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0CCF16D2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348 (0.6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&amp;</w:t>
            </w:r>
          </w:p>
          <w:p w14:paraId="7FAB40FD" w14:textId="77777777" w:rsidR="00295E93" w:rsidRPr="00706D0C" w:rsidRDefault="00295E93" w:rsidP="003D0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0C">
              <w:rPr>
                <w:rFonts w:ascii="Times New Roman" w:hAnsi="Times New Roman" w:cs="Times New Roman"/>
                <w:sz w:val="24"/>
                <w:szCs w:val="24"/>
              </w:rPr>
              <w:t>5 (0.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778E45DE" w14:textId="77777777" w:rsidR="00295E93" w:rsidRDefault="00295E93" w:rsidP="00295E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P &lt; 0.001 vs HVAD</w:t>
      </w:r>
    </w:p>
    <w:p w14:paraId="281B4B4A" w14:textId="77777777" w:rsidR="00295E93" w:rsidRDefault="00295E93" w:rsidP="00295E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&amp; P &lt; 0.001 vs Heartmate II</w:t>
      </w:r>
    </w:p>
    <w:p w14:paraId="3A241041" w14:textId="77777777" w:rsidR="00295E93" w:rsidRDefault="00295E93" w:rsidP="00295E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 P &lt;0.05 vs HVAD</w:t>
      </w:r>
    </w:p>
    <w:p w14:paraId="4BF53136" w14:textId="063DC345" w:rsidR="004F6370" w:rsidRPr="00295E93" w:rsidRDefault="004F6370" w:rsidP="00295E93"/>
    <w:sectPr w:rsidR="004F6370" w:rsidRPr="00295E93" w:rsidSect="002771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C1CCE" w14:textId="77777777" w:rsidR="004864F6" w:rsidRDefault="004864F6" w:rsidP="00234964">
      <w:pPr>
        <w:spacing w:after="0" w:line="240" w:lineRule="auto"/>
      </w:pPr>
      <w:r>
        <w:separator/>
      </w:r>
    </w:p>
  </w:endnote>
  <w:endnote w:type="continuationSeparator" w:id="0">
    <w:p w14:paraId="719A24AE" w14:textId="77777777" w:rsidR="004864F6" w:rsidRDefault="004864F6" w:rsidP="00234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9E27A" w14:textId="77777777" w:rsidR="004864F6" w:rsidRDefault="004864F6" w:rsidP="00234964">
      <w:pPr>
        <w:spacing w:after="0" w:line="240" w:lineRule="auto"/>
      </w:pPr>
      <w:r>
        <w:separator/>
      </w:r>
    </w:p>
  </w:footnote>
  <w:footnote w:type="continuationSeparator" w:id="0">
    <w:p w14:paraId="47E13680" w14:textId="77777777" w:rsidR="004864F6" w:rsidRDefault="004864F6" w:rsidP="00234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171"/>
    <w:rsid w:val="00203171"/>
    <w:rsid w:val="00234964"/>
    <w:rsid w:val="002771A1"/>
    <w:rsid w:val="00295E93"/>
    <w:rsid w:val="00462CA0"/>
    <w:rsid w:val="004864F6"/>
    <w:rsid w:val="004F6370"/>
    <w:rsid w:val="00A32720"/>
    <w:rsid w:val="00A5414E"/>
    <w:rsid w:val="00A8627A"/>
    <w:rsid w:val="00D554AB"/>
    <w:rsid w:val="00F83C2F"/>
    <w:rsid w:val="00FE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281795"/>
  <w15:chartTrackingRefBased/>
  <w15:docId w15:val="{85B0EC98-8E8D-48AD-AB42-7B5A29BA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317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03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man, K (thorax)</dc:creator>
  <cp:keywords/>
  <dc:description/>
  <cp:lastModifiedBy>Sinclair</cp:lastModifiedBy>
  <cp:revision>4</cp:revision>
  <dcterms:created xsi:type="dcterms:W3CDTF">2022-12-08T14:28:00Z</dcterms:created>
  <dcterms:modified xsi:type="dcterms:W3CDTF">2022-12-08T15:31:00Z</dcterms:modified>
</cp:coreProperties>
</file>